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Additional file 1:  Studies included in the summary</w:t>
      </w:r>
    </w:p>
    <w:p>
      <w:pPr>
        <w:pStyle w:val="Normal"/>
        <w:ind w:left="4320" w:hanging="4230"/>
        <w:rPr>
          <w:b/>
          <w:b/>
        </w:rPr>
      </w:pPr>
      <w:r>
        <w:rPr>
          <w:b/>
        </w:rPr>
      </w:r>
    </w:p>
    <w:tbl>
      <w:tblPr>
        <w:tblW w:w="9450" w:type="dxa"/>
        <w:jc w:val="left"/>
        <w:tblInd w:w="-12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3060"/>
        <w:gridCol w:w="3150"/>
        <w:gridCol w:w="3240"/>
      </w:tblGrid>
      <w:tr>
        <w:trPr>
          <w:cantSplit w:val="true"/>
        </w:trPr>
        <w:tc>
          <w:tcPr>
            <w:tcW w:w="94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ublished Studies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cantSplit w:val="true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irst Author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itatio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niverse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ample Size</w:t>
            </w:r>
          </w:p>
        </w:tc>
      </w:tr>
      <w:tr>
        <w:trPr>
          <w:cantSplit w:val="true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1)  Hamilton WL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Hamilton WL, Norton GD, Ouellette TK, Rhodes WM, Kling R, Connolly GN. Smokers' responses to advertisements for regular and light cigarettes and potential reduced-exposure tobacco products. </w:t>
            </w:r>
            <w:r>
              <w:rPr>
                <w:i/>
                <w:sz w:val="20"/>
                <w:szCs w:val="20"/>
              </w:rPr>
              <w:t xml:space="preserve">Nicotine &amp; Tobacco Research. </w:t>
            </w:r>
            <w:r>
              <w:rPr>
                <w:sz w:val="20"/>
                <w:szCs w:val="20"/>
              </w:rPr>
              <w:t>December 2004; 6 (Supplement 3):353-362.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venience sample of Massachusetts smokers 18 – 65 year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59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2)  Hughes JR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ghes JR, Keely JP, Callas PW. Ever users versus never users of a "less risky" cigarette. Psychology of Addictive Behaviors. 2005;19(4):439-442.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venience sample of smoker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28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3)  Hund LM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de-DE"/>
              </w:rPr>
              <w:t xml:space="preserve">Hund LM, Farrelly MC, Allen JC, et al.  </w:t>
            </w:r>
            <w:r>
              <w:rPr>
                <w:sz w:val="20"/>
                <w:szCs w:val="20"/>
              </w:rPr>
              <w:t>Findings and implications from a national study on potential reduced exposure products (PREPs).  Nicotine &amp; Tobacco Research. 2006;8(6):791-797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s 18+ year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6977 (n=1174 smokers)</w:t>
            </w:r>
          </w:p>
        </w:tc>
      </w:tr>
      <w:tr>
        <w:trPr>
          <w:cantSplit w:val="true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4)  O’Connor RJ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O'Connor RJ, Hyland A, Giovino GA, Fong GT, Cummings KM. Smoker Awareness of and Beliefs About Supposedly Less-Harmful Tobacco Products. </w:t>
            </w:r>
            <w:r>
              <w:rPr>
                <w:i/>
                <w:sz w:val="20"/>
                <w:szCs w:val="20"/>
              </w:rPr>
              <w:t xml:space="preserve">American Journal of Preventive Medicine. </w:t>
            </w:r>
            <w:r>
              <w:rPr>
                <w:sz w:val="20"/>
                <w:szCs w:val="20"/>
              </w:rPr>
              <w:t>2005;29(2):85-90.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mokers 18+ years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2028– wave 2</w:t>
            </w:r>
          </w:p>
        </w:tc>
      </w:tr>
      <w:tr>
        <w:trPr>
          <w:cantSplit w:val="true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5)  Parascandola M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scandola M, Augustson E, O'Connell M. Consumer Awareness and Attitudes Related to Characteristics of PREP Use In a National Population Sample. Poster presented at: NCTOH in Minneapolis, MN; 2007.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and recent (past 5 year) former smoker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44,946 (n=34,644 smokers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6)  Parascandola M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Parascandola M, Hurd A, Augustson E. Consumer Awareness and Attitudes Related to New Potential Reduced-Exposure Tobacco Products. </w:t>
            </w:r>
            <w:r>
              <w:rPr>
                <w:i/>
                <w:sz w:val="20"/>
                <w:szCs w:val="20"/>
              </w:rPr>
              <w:t xml:space="preserve">Am J Health Behav. </w:t>
            </w:r>
            <w:r>
              <w:rPr>
                <w:sz w:val="20"/>
                <w:szCs w:val="20"/>
              </w:rPr>
              <w:t>2008;32(4):431-437.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venience sample of adult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9736 (n=2044 smokers)</w:t>
            </w:r>
          </w:p>
        </w:tc>
      </w:tr>
      <w:tr>
        <w:trPr>
          <w:cantSplit w:val="true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7)  Shiffman S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iffman S, Pillitteri JL, Burton SL, Di Marino ME. Smoker and ex-smoker reactions to cigarettes claiming reduced risk. Tobacco Control. 2004;13:78-84.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venience sample of smokers and former smoker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1499 (n=1000 smokers)</w:t>
            </w:r>
          </w:p>
        </w:tc>
      </w:tr>
    </w:tbl>
    <w:p>
      <w:pPr>
        <w:pStyle w:val="Normal"/>
        <w:ind w:left="4320" w:hanging="4230"/>
        <w:rPr/>
      </w:pPr>
      <w:r>
        <w:rPr/>
      </w:r>
    </w:p>
    <w:p>
      <w:pPr>
        <w:pStyle w:val="Normal"/>
        <w:ind w:left="4320" w:hanging="4230"/>
        <w:rPr/>
      </w:pPr>
      <w:r>
        <w:rPr/>
      </w:r>
    </w:p>
    <w:p>
      <w:pPr>
        <w:pStyle w:val="Normal"/>
        <w:ind w:left="4320" w:hanging="4230"/>
        <w:rPr/>
      </w:pPr>
      <w:r>
        <w:rPr/>
      </w:r>
    </w:p>
    <w:p>
      <w:pPr>
        <w:pStyle w:val="Normal"/>
        <w:ind w:left="4320" w:hanging="4230"/>
        <w:rPr/>
      </w:pPr>
      <w:r>
        <w:rPr/>
      </w:r>
    </w:p>
    <w:p>
      <w:pPr>
        <w:pStyle w:val="Normal"/>
        <w:ind w:left="4320" w:hanging="4230"/>
        <w:rPr/>
      </w:pPr>
      <w:r>
        <w:rPr/>
      </w:r>
    </w:p>
    <w:p>
      <w:pPr>
        <w:pStyle w:val="Normal"/>
        <w:ind w:left="4320" w:firstLine="540"/>
        <w:rPr>
          <w:b/>
          <w:b/>
        </w:rPr>
      </w:pPr>
      <w:r>
        <w:rPr>
          <w:b/>
        </w:rPr>
      </w:r>
    </w:p>
    <w:tbl>
      <w:tblPr>
        <w:tblW w:w="9360" w:type="dxa"/>
        <w:jc w:val="left"/>
        <w:tblInd w:w="-12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3060"/>
        <w:gridCol w:w="3060"/>
        <w:gridCol w:w="3240"/>
      </w:tblGrid>
      <w:tr>
        <w:trPr>
          <w:tblHeader w:val="true"/>
          <w:cantSplit w:val="true"/>
        </w:trPr>
        <w:tc>
          <w:tcPr>
            <w:tcW w:w="93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Unpublished Studies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blHeader w:val="true"/>
          <w:cantSplit w:val="true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uthor/Contact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udy Name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niverse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ample Size</w:t>
            </w:r>
          </w:p>
        </w:tc>
      </w:tr>
      <w:tr>
        <w:trPr>
          <w:cantSplit w:val="true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8)  Gary Giovino, Ph.D.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Professor and Acting Chair, Department of Health Behavior, </w:t>
            </w:r>
            <w:r>
              <w:rPr>
                <w:sz w:val="20"/>
                <w:szCs w:val="20"/>
              </w:rPr>
              <w:t>School of Public Health and Health Professions, University at Buffalo, The State University of New York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sonal communication (written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2006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essing the Hard Core Smoke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okers 25+ year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1000</w:t>
            </w:r>
          </w:p>
        </w:tc>
      </w:tr>
      <w:tr>
        <w:trPr>
          <w:cantSplit w:val="true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9)  Michael Cummings, Ph.D., MPH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air, Department of Health Behavior </w:t>
            </w:r>
          </w:p>
          <w:p>
            <w:pPr>
              <w:pStyle w:val="Normal"/>
              <w:rPr/>
            </w:pPr>
            <w:r>
              <w:rPr>
                <w:bCs/>
                <w:sz w:val="20"/>
                <w:szCs w:val="20"/>
              </w:rPr>
              <w:t>Division of Cancer Prevention and Population Sciences</w:t>
            </w:r>
            <w:r>
              <w:rPr>
                <w:sz w:val="20"/>
                <w:szCs w:val="20"/>
              </w:rPr>
              <w:br/>
              <w:t xml:space="preserve">Roswell Park Cancer Institute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ffalo New York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dy Hyland, Ph.D.</w:t>
            </w:r>
          </w:p>
          <w:p>
            <w:pPr>
              <w:pStyle w:val="Normal"/>
              <w:rPr/>
            </w:pPr>
            <w:r>
              <w:rPr>
                <w:bCs/>
                <w:sz w:val="20"/>
                <w:szCs w:val="20"/>
              </w:rPr>
              <w:t>Research Scientist, Department of Health Behavior</w:t>
              <w:br/>
              <w:t>Division of Cancer Prevention &amp; Population Sciences</w:t>
              <w:br/>
            </w:r>
            <w:r>
              <w:rPr>
                <w:sz w:val="20"/>
                <w:szCs w:val="20"/>
              </w:rPr>
              <w:t>Roswell Park Cancer Institut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ffalo New York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sonal communication (written) 5/2006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liefs About Nicotine Delivery Device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okers 18+ year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prox n=1041</w:t>
            </w:r>
          </w:p>
        </w:tc>
      </w:tr>
      <w:tr>
        <w:trPr>
          <w:cantSplit w:val="true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10)  Murray Kaiserma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rector, Research Evaluation and Surveillance, Tobacco Control Programme, Healthy Environments and Consumer Safety Branch (HECSB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 Canad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sonal communication (written) 5/2006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umer Interest in Potential Reduced Exposure Products:  Results of a National Survey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ian Smoker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537</w:t>
            </w:r>
          </w:p>
        </w:tc>
      </w:tr>
      <w:tr>
        <w:trPr>
          <w:cantSplit w:val="true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11)  Lois Biener, Ph.D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nior Research Fellow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nter for Survey Research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. of Massachusetts at Boston</w:t>
            </w:r>
          </w:p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Boston, MA</w:t>
            </w:r>
          </w:p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Karen Bogen, Ph.D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nior Research Fellow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nter for Survey Research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. of Massachusetts at Bost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ston, M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umer Perception of PREPs Survey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venience sample of current and former smokers in Mass. Towns with high rates of smokin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200 (n=177 smokers)</w:t>
            </w:r>
          </w:p>
        </w:tc>
      </w:tr>
      <w:tr>
        <w:trPr>
          <w:cantSplit w:val="true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0" w:name="authbio1"/>
            <w:r>
              <w:rPr>
                <w:iCs/>
                <w:sz w:val="20"/>
                <w:szCs w:val="20"/>
              </w:rPr>
              <w:t>(A12)  Mark Parascandola,</w:t>
            </w:r>
            <w:bookmarkEnd w:id="0"/>
            <w:r>
              <w:rPr>
                <w:sz w:val="20"/>
                <w:szCs w:val="20"/>
              </w:rPr>
              <w:t xml:space="preserve"> Ph.D., MPH, Cancer Prevention Fellow, National Cancer Institute, Bethesda, M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sonal communication (written) 8/2006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ealth Information National Trends Survey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dults 18+ years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6369 (n=1246 smokers)</w:t>
            </w:r>
          </w:p>
        </w:tc>
      </w:tr>
      <w:tr>
        <w:trPr>
          <w:cantSplit w:val="true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Cs/>
                <w:sz w:val="20"/>
                <w:szCs w:val="20"/>
              </w:rPr>
              <w:t>(A13)  Mark Parascandola,</w:t>
            </w:r>
            <w:r>
              <w:rPr>
                <w:sz w:val="20"/>
                <w:szCs w:val="20"/>
              </w:rPr>
              <w:t xml:space="preserve"> Ph.D., MPH, Cancer Prevention Fellow, National Cancer Institute, Bethesda, M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sonal communication (written) 8/2006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ealth Information National Trends Survey II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s 18+ year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n=5586 (n= 1015 smokers)</w:t>
            </w:r>
          </w:p>
        </w:tc>
      </w:tr>
      <w:tr>
        <w:trPr>
          <w:cantSplit w:val="true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14) Richard O’Connor, Ph.D.</w:t>
            </w:r>
          </w:p>
          <w:p>
            <w:pPr>
              <w:pStyle w:val="Normal"/>
              <w:rPr/>
            </w:pPr>
            <w:r>
              <w:rPr>
                <w:bCs/>
                <w:sz w:val="20"/>
                <w:szCs w:val="20"/>
              </w:rPr>
              <w:t>Department of Health Behavior,</w:t>
              <w:br/>
              <w:t>Division of Cancer Prevention and Population Sciences,</w:t>
              <w:br/>
            </w:r>
            <w:r>
              <w:rPr>
                <w:sz w:val="20"/>
                <w:szCs w:val="20"/>
              </w:rPr>
              <w:t>Roswell Park Cancer Institut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sonal communication (written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/2006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lboro Ultra Smooth Advertising Survey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venience sample of New York smoker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34</w:t>
            </w:r>
          </w:p>
        </w:tc>
      </w:tr>
      <w:tr>
        <w:trPr>
          <w:cantSplit w:val="true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15) Lois Biener, Ph.D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nior Research Fellow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nter for Survey Research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. of Massachusetts at Bost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ston, M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Mass Tobacco Study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s 22+ year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n=2140 – wave 3 (n=1080 smokers)</w:t>
            </w:r>
          </w:p>
        </w:tc>
      </w:tr>
      <w:tr>
        <w:trPr>
          <w:cantSplit w:val="true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16)  Gary Giovino, Ph.D.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Professor and Acting Chair, Department of Health Behavior, </w:t>
            </w:r>
            <w:r>
              <w:rPr>
                <w:sz w:val="20"/>
                <w:szCs w:val="20"/>
              </w:rPr>
              <w:t>School of Public Health and Health Professions, University at Buffalo, The State University of New York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sonal communication with Dr. Giovino (written)</w:t>
            </w:r>
          </w:p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6/2006</w:t>
            </w:r>
          </w:p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</w:r>
          </w:p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Dianne Barker, M.H.S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rker Bi-Coastal Health Consultants</w:t>
              <w:br/>
              <w:t>Calabasas, C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outh Smoking Cessation Survey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uth smoker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2582 - baselin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152" w:footer="0" w:bottom="5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8T21:38:00Z</dcterms:created>
  <dc:creator>KB</dc:creator>
  <dc:description/>
  <cp:keywords/>
  <dc:language>en-US</dc:language>
  <cp:lastModifiedBy>KB</cp:lastModifiedBy>
  <dcterms:modified xsi:type="dcterms:W3CDTF">2009-09-28T21:39:00Z</dcterms:modified>
  <cp:revision>1</cp:revision>
  <dc:subject/>
  <dc:title/>
</cp:coreProperties>
</file>